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6CC" w:rsidRDefault="00C746CC" w:rsidP="00C746C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359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53591">
        <w:rPr>
          <w:rFonts w:ascii="Times New Roman" w:hAnsi="Times New Roman" w:cs="Times New Roman"/>
          <w:b/>
          <w:sz w:val="24"/>
          <w:szCs w:val="24"/>
        </w:rPr>
        <w:t>1:</w:t>
      </w:r>
      <w:r w:rsidRPr="00253591">
        <w:rPr>
          <w:rFonts w:ascii="Times New Roman" w:hAnsi="Times New Roman" w:cs="Times New Roman"/>
          <w:sz w:val="24"/>
          <w:szCs w:val="24"/>
        </w:rPr>
        <w:t xml:space="preserve"> </w:t>
      </w:r>
      <w:r w:rsidRPr="00460615">
        <w:rPr>
          <w:rFonts w:ascii="Times New Roman" w:hAnsi="Times New Roman" w:cs="Times New Roman"/>
          <w:b/>
          <w:sz w:val="24"/>
          <w:szCs w:val="24"/>
        </w:rPr>
        <w:t>Commands to read SNP data of different forma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7460">
        <w:rPr>
          <w:rFonts w:ascii="Times New Roman" w:hAnsi="Times New Roman" w:cs="Times New Roman"/>
          <w:sz w:val="24"/>
          <w:szCs w:val="24"/>
          <w:lang w:val="en-GB"/>
        </w:rPr>
        <w:t xml:space="preserve">Table 1 summarizes command options necessary to upload genotype data of different formats into fcGENE.  In the table, </w:t>
      </w:r>
      <w:r>
        <w:rPr>
          <w:rFonts w:ascii="Times New Roman" w:hAnsi="Times New Roman" w:cs="Times New Roman"/>
          <w:sz w:val="24"/>
          <w:szCs w:val="24"/>
          <w:lang w:val="en-GB"/>
        </w:rPr>
        <w:t>we used the name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“example”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file name combined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>different extensions specific for different data formats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85"/>
        <w:gridCol w:w="6487"/>
      </w:tblGrid>
      <w:tr w:rsidR="00EE1BDF" w:rsidRPr="00253591" w:rsidTr="00CE0662">
        <w:trPr>
          <w:jc w:val="center"/>
        </w:trPr>
        <w:tc>
          <w:tcPr>
            <w:tcW w:w="3085" w:type="dxa"/>
            <w:shd w:val="pct5" w:color="auto" w:fill="auto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  <w:t>Type of file format</w:t>
            </w:r>
          </w:p>
        </w:tc>
        <w:tc>
          <w:tcPr>
            <w:tcW w:w="6487" w:type="dxa"/>
            <w:shd w:val="pct5" w:color="auto" w:fill="auto"/>
          </w:tcPr>
          <w:p w:rsidR="00EE1BDF" w:rsidRPr="00253591" w:rsidRDefault="00EE1BDF" w:rsidP="000D3E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  <w:t>Command options to load data into fcGENE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e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ped  --map example.map</w:t>
            </w:r>
            <w:r w:rsidR="00D46FCF">
              <w:rPr>
                <w:rFonts w:ascii="Times New Roman" w:hAnsi="Times New Roman" w:cs="Times New Roman"/>
                <w:lang w:val="en-GB" w:eastAsia="de-DE"/>
              </w:rPr>
              <w:t xml:space="preserve"> or  --file example</w:t>
            </w:r>
          </w:p>
        </w:tc>
      </w:tr>
      <w:tr w:rsidR="00D46FCF" w:rsidRPr="00253591" w:rsidTr="00CE0662">
        <w:trPr>
          <w:jc w:val="center"/>
        </w:trPr>
        <w:tc>
          <w:tcPr>
            <w:tcW w:w="3085" w:type="dxa"/>
          </w:tcPr>
          <w:p w:rsidR="00D46FCF" w:rsidRPr="00253591" w:rsidRDefault="00D46FC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>PLINK-Binary</w:t>
            </w:r>
          </w:p>
        </w:tc>
        <w:tc>
          <w:tcPr>
            <w:tcW w:w="6487" w:type="dxa"/>
          </w:tcPr>
          <w:p w:rsidR="00D46FCF" w:rsidRPr="00253591" w:rsidRDefault="00D46FCF" w:rsidP="00D46F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>--bed example.bed  --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bim</w:t>
            </w:r>
            <w:proofErr w:type="spellEnd"/>
            <w:r>
              <w:rPr>
                <w:rFonts w:ascii="Times New Roman" w:hAnsi="Times New Roman" w:cs="Times New Roman"/>
                <w:lang w:val="en-GB" w:eastAsia="de-DE"/>
              </w:rPr>
              <w:t xml:space="preserve"> example.bim --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fam</w:t>
            </w:r>
            <w:proofErr w:type="spellEnd"/>
            <w:r>
              <w:rPr>
                <w:rFonts w:ascii="Times New Roman" w:hAnsi="Times New Roman" w:cs="Times New Roman"/>
                <w:lang w:val="en-GB" w:eastAsia="de-DE"/>
              </w:rPr>
              <w:t xml:space="preserve"> example.fam</w:t>
            </w:r>
            <w:r>
              <w:rPr>
                <w:rFonts w:ascii="Times New Roman" w:hAnsi="Times New Roman" w:cs="Times New Roman"/>
                <w:lang w:val="en-GB" w:eastAsia="de-DE"/>
              </w:rPr>
              <w:br/>
              <w:t>or --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bfile</w:t>
            </w:r>
            <w:proofErr w:type="spellEnd"/>
            <w:r>
              <w:rPr>
                <w:rFonts w:ascii="Times New Roman" w:hAnsi="Times New Roman" w:cs="Times New Roman"/>
                <w:lang w:val="en-GB" w:eastAsia="de-DE"/>
              </w:rPr>
              <w:t xml:space="preserve"> example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-formatted</w:t>
            </w:r>
          </w:p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covariate file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covar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cov.txt</w:t>
            </w:r>
            <w:r w:rsidR="00D707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covar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-name pheno1,pheno2,covar_A,covar_B</w:t>
            </w:r>
            <w:r w:rsidR="00D7073B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covar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-type P,B,D,C</w:t>
            </w:r>
          </w:p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(These options are necessary while preparing files for SNPTEST)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-formatted dosage file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 dosage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dosage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fam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fam --map example.map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-raw  (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type )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recodeADexample.raw –map example.map  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inf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_snpinfo.txt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-raw (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type )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raw, --map example.map 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inf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_snpinfo.txt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MaCH</w:t>
            </w:r>
          </w:p>
        </w:tc>
        <w:tc>
          <w:tcPr>
            <w:tcW w:w="6487" w:type="dxa"/>
          </w:tcPr>
          <w:p w:rsidR="00EE1BDF" w:rsidRPr="00253591" w:rsidRDefault="00EE1BDF" w:rsidP="00F41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e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ped  --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dat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dat</w:t>
            </w:r>
            <w:r w:rsidR="00F4198E">
              <w:rPr>
                <w:rFonts w:ascii="Times New Roman" w:hAnsi="Times New Roman" w:cs="Times New Roman"/>
                <w:lang w:val="en-GB" w:eastAsia="de-DE"/>
              </w:rPr>
              <w:t xml:space="preserve">  or --</w:t>
            </w:r>
            <w:proofErr w:type="spellStart"/>
            <w:r w:rsidR="00F4198E">
              <w:rPr>
                <w:rFonts w:ascii="Times New Roman" w:hAnsi="Times New Roman" w:cs="Times New Roman"/>
                <w:lang w:val="en-GB" w:eastAsia="de-DE"/>
              </w:rPr>
              <w:t>mfile</w:t>
            </w:r>
            <w:proofErr w:type="spellEnd"/>
            <w:r w:rsidR="00F4198E">
              <w:rPr>
                <w:rFonts w:ascii="Times New Roman" w:hAnsi="Times New Roman" w:cs="Times New Roman"/>
                <w:lang w:val="en-GB" w:eastAsia="de-DE"/>
              </w:rPr>
              <w:t xml:space="preserve">  example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mach references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mach-hap mach_ref.hap --mach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mach_ref.snp</w:t>
            </w:r>
          </w:p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force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h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=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unaff,sex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=m (optional )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mach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mach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g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g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mach-info example.info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mach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mach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lg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mlg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mach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linf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mlinfo</w:t>
            </w:r>
            <w:proofErr w:type="spellEnd"/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mach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mach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lprob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mlprob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mach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linf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mlinfo</w:t>
            </w:r>
            <w:proofErr w:type="spellEnd"/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inimac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inimac-mlprob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mlprob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inimac-mlinf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mlinfo</w:t>
            </w:r>
            <w:proofErr w:type="spellEnd"/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IMPUTE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gens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gens</w:t>
            </w:r>
            <w:proofErr w:type="spellEnd"/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impute references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lang w:val="de-DE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de-DE" w:eastAsia="de-DE"/>
              </w:rPr>
              <w:t>impute-hap</w:t>
            </w:r>
            <w:proofErr w:type="spellEnd"/>
            <w:r w:rsidRPr="00253591">
              <w:rPr>
                <w:rFonts w:ascii="Times New Roman" w:hAnsi="Times New Roman" w:cs="Times New Roman"/>
                <w:lang w:val="de-DE" w:eastAsia="de-DE"/>
              </w:rPr>
              <w:t xml:space="preserve"> impute_ref.hap --</w:t>
            </w:r>
            <w:proofErr w:type="spellStart"/>
            <w:r w:rsidRPr="00253591">
              <w:rPr>
                <w:rFonts w:ascii="Times New Roman" w:hAnsi="Times New Roman" w:cs="Times New Roman"/>
                <w:lang w:val="de-DE" w:eastAsia="de-DE"/>
              </w:rPr>
              <w:t>impute</w:t>
            </w:r>
            <w:proofErr w:type="spellEnd"/>
            <w:r w:rsidRPr="00253591">
              <w:rPr>
                <w:rFonts w:ascii="Times New Roman" w:hAnsi="Times New Roman" w:cs="Times New Roman"/>
                <w:lang w:val="de-DE" w:eastAsia="de-DE"/>
              </w:rPr>
              <w:t xml:space="preserve">-legend </w:t>
            </w:r>
            <w:proofErr w:type="spellStart"/>
            <w:r w:rsidRPr="00253591">
              <w:rPr>
                <w:rFonts w:ascii="Times New Roman" w:hAnsi="Times New Roman" w:cs="Times New Roman"/>
                <w:lang w:val="de-DE" w:eastAsia="de-DE"/>
              </w:rPr>
              <w:t>impute_ref.legend</w:t>
            </w:r>
            <w:proofErr w:type="spellEnd"/>
          </w:p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force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h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=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unaff,sex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=m  (optional)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impute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gens example.impute2 --info example.impute2_info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BEAGLE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gl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bgl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beagle references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gl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beagle_ref.bgl</w:t>
            </w:r>
          </w:p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force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heno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=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unaff,sex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=m (optional)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beagle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gl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bgl.phase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gl-rsq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bgl.r2 (optional)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beagle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gl-gprobs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example.bgl.gropbs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gl-rsq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bgl.r2 (optional)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BIMBAM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wbg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geno.txt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imbam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imputation output</w:t>
            </w:r>
          </w:p>
        </w:tc>
        <w:tc>
          <w:tcPr>
            <w:tcW w:w="6487" w:type="dxa"/>
          </w:tcPr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wbg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best.guess.genotype.txt</w:t>
            </w:r>
          </w:p>
          <w:p w:rsidR="00EE1BDF" w:rsidRPr="00253591" w:rsidRDefault="00EE1BDF" w:rsidP="00CE06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pos example.snpdata.txt</w:t>
            </w:r>
          </w:p>
        </w:tc>
      </w:tr>
      <w:tr w:rsidR="00EE1BDF" w:rsidRPr="00253591" w:rsidTr="00CE0662">
        <w:trPr>
          <w:jc w:val="center"/>
        </w:trPr>
        <w:tc>
          <w:tcPr>
            <w:tcW w:w="3085" w:type="dxa"/>
          </w:tcPr>
          <w:p w:rsidR="00EE1BDF" w:rsidRPr="00253591" w:rsidRDefault="00EE1BDF" w:rsidP="001D7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bimbam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imputation output</w:t>
            </w:r>
          </w:p>
        </w:tc>
        <w:tc>
          <w:tcPr>
            <w:tcW w:w="6487" w:type="dxa"/>
          </w:tcPr>
          <w:p w:rsidR="00EE1BDF" w:rsidRPr="00253591" w:rsidRDefault="00EE1BDF" w:rsidP="001D7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wg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example. genotype.probability.distribution.txt</w:t>
            </w:r>
          </w:p>
          <w:p w:rsidR="00EE1BDF" w:rsidRPr="00253591" w:rsidRDefault="00EE1BDF" w:rsidP="001D7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pos example.snpinfo.txt</w:t>
            </w:r>
          </w:p>
        </w:tc>
      </w:tr>
      <w:tr w:rsidR="00D7073B" w:rsidRPr="00B01AC1" w:rsidTr="00CE0662">
        <w:trPr>
          <w:jc w:val="center"/>
        </w:trPr>
        <w:tc>
          <w:tcPr>
            <w:tcW w:w="3085" w:type="dxa"/>
          </w:tcPr>
          <w:p w:rsidR="00D7073B" w:rsidRPr="00253591" w:rsidRDefault="00D7073B" w:rsidP="00D707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>Standard genotype data with counts of reference allele(0, 1,2)</w:t>
            </w:r>
          </w:p>
        </w:tc>
        <w:tc>
          <w:tcPr>
            <w:tcW w:w="6487" w:type="dxa"/>
          </w:tcPr>
          <w:p w:rsidR="00D7073B" w:rsidRPr="00D7073B" w:rsidRDefault="00D7073B" w:rsidP="00D707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de-DE" w:eastAsia="de-DE"/>
              </w:rPr>
            </w:pPr>
            <w:r w:rsidRPr="00D7073B">
              <w:rPr>
                <w:rFonts w:ascii="Times New Roman" w:hAnsi="Times New Roman" w:cs="Times New Roman"/>
                <w:lang w:val="de-DE" w:eastAsia="de-DE"/>
              </w:rPr>
              <w:t>--</w:t>
            </w:r>
            <w:proofErr w:type="spellStart"/>
            <w:r w:rsidRPr="00D7073B">
              <w:rPr>
                <w:rFonts w:ascii="Times New Roman" w:hAnsi="Times New Roman" w:cs="Times New Roman"/>
                <w:lang w:val="de-DE" w:eastAsia="de-DE"/>
              </w:rPr>
              <w:t>rgeno</w:t>
            </w:r>
            <w:proofErr w:type="spellEnd"/>
            <w:r w:rsidRPr="00D7073B">
              <w:rPr>
                <w:rFonts w:ascii="Times New Roman" w:hAnsi="Times New Roman" w:cs="Times New Roman"/>
                <w:lang w:val="de-DE" w:eastAsia="de-DE"/>
              </w:rPr>
              <w:t xml:space="preserve"> genotype_data.txt </w:t>
            </w:r>
            <w:r>
              <w:rPr>
                <w:rFonts w:ascii="Times New Roman" w:hAnsi="Times New Roman" w:cs="Times New Roman"/>
                <w:lang w:val="de-DE" w:eastAsia="de-DE"/>
              </w:rPr>
              <w:t xml:space="preserve"> --</w:t>
            </w:r>
            <w:proofErr w:type="spellStart"/>
            <w:r w:rsidRPr="00D7073B">
              <w:rPr>
                <w:rFonts w:ascii="Times New Roman" w:hAnsi="Times New Roman" w:cs="Times New Roman"/>
                <w:lang w:val="de-DE" w:eastAsia="de-DE"/>
              </w:rPr>
              <w:t>snpinfo</w:t>
            </w:r>
            <w:proofErr w:type="spellEnd"/>
            <w:r>
              <w:rPr>
                <w:rFonts w:ascii="Times New Roman" w:hAnsi="Times New Roman" w:cs="Times New Roman"/>
                <w:lang w:val="de-DE" w:eastAsia="de-DE"/>
              </w:rPr>
              <w:t xml:space="preserve"> allele_info.txt</w:t>
            </w:r>
          </w:p>
        </w:tc>
      </w:tr>
      <w:tr w:rsidR="00127949" w:rsidRPr="00127949" w:rsidTr="00CE0662">
        <w:trPr>
          <w:jc w:val="center"/>
        </w:trPr>
        <w:tc>
          <w:tcPr>
            <w:tcW w:w="3085" w:type="dxa"/>
          </w:tcPr>
          <w:p w:rsidR="00127949" w:rsidRPr="00127949" w:rsidRDefault="00127949" w:rsidP="00D707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 w:rsidRPr="00127949">
              <w:rPr>
                <w:rFonts w:ascii="Times New Roman" w:hAnsi="Times New Roman" w:cs="Times New Roman"/>
                <w:lang w:val="en-GB" w:eastAsia="de-DE"/>
              </w:rPr>
              <w:t xml:space="preserve">SHAPEIT: *haps and *sample files </w:t>
            </w:r>
          </w:p>
        </w:tc>
        <w:tc>
          <w:tcPr>
            <w:tcW w:w="6487" w:type="dxa"/>
          </w:tcPr>
          <w:p w:rsidR="00127949" w:rsidRPr="00127949" w:rsidRDefault="00127949" w:rsidP="00D707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 xml:space="preserve">--haps 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example.haps</w:t>
            </w:r>
            <w:proofErr w:type="spellEnd"/>
            <w:r>
              <w:rPr>
                <w:rFonts w:ascii="Times New Roman" w:hAnsi="Times New Roman" w:cs="Times New Roman"/>
                <w:lang w:val="en-GB" w:eastAsia="de-DE"/>
              </w:rPr>
              <w:t xml:space="preserve"> --sample 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example.sample</w:t>
            </w:r>
            <w:proofErr w:type="spellEnd"/>
          </w:p>
        </w:tc>
      </w:tr>
    </w:tbl>
    <w:p w:rsidR="00EE1BDF" w:rsidRPr="00253591" w:rsidRDefault="00EE1BDF" w:rsidP="00DC6393">
      <w:pPr>
        <w:pStyle w:val="Listenabsatz"/>
        <w:autoSpaceDE w:val="0"/>
        <w:autoSpaceDN w:val="0"/>
        <w:adjustRightInd w:val="0"/>
        <w:spacing w:after="0" w:line="480" w:lineRule="auto"/>
        <w:ind w:left="0"/>
        <w:contextualSpacing w:val="0"/>
        <w:rPr>
          <w:rFonts w:ascii="Times New Roman" w:hAnsi="Times New Roman"/>
          <w:bCs/>
          <w:i/>
          <w:sz w:val="24"/>
          <w:szCs w:val="24"/>
        </w:rPr>
      </w:pPr>
      <w:bookmarkStart w:id="0" w:name="_GoBack"/>
      <w:bookmarkEnd w:id="0"/>
    </w:p>
    <w:sectPr w:rsidR="00EE1BDF" w:rsidRPr="00253591" w:rsidSect="00E646AB">
      <w:pgSz w:w="11906" w:h="16838"/>
      <w:pgMar w:top="1276" w:right="991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825682"/>
    <w:multiLevelType w:val="multilevel"/>
    <w:tmpl w:val="7136A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17C7F22"/>
    <w:multiLevelType w:val="hybridMultilevel"/>
    <w:tmpl w:val="75FEF5E6"/>
    <w:lvl w:ilvl="0" w:tplc="2F1A3DF8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 w:val="0"/>
        <w:sz w:val="22"/>
      </w:rPr>
    </w:lvl>
    <w:lvl w:ilvl="1" w:tplc="41943140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  <w:b w:val="0"/>
        <w:color w:val="000000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4C636A4">
      <w:numFmt w:val="bullet"/>
      <w:lvlText w:val="-"/>
      <w:lvlJc w:val="left"/>
      <w:pPr>
        <w:ind w:left="3228" w:hanging="360"/>
      </w:pPr>
      <w:rPr>
        <w:rFonts w:ascii="Calibri" w:eastAsia="Times New Roman" w:hAnsi="Calibri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168644AB"/>
    <w:multiLevelType w:val="hybridMultilevel"/>
    <w:tmpl w:val="19482F90"/>
    <w:lvl w:ilvl="0" w:tplc="F85208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DD597E"/>
    <w:multiLevelType w:val="hybridMultilevel"/>
    <w:tmpl w:val="17823DDE"/>
    <w:lvl w:ilvl="0" w:tplc="FEE4FF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15168DC"/>
    <w:multiLevelType w:val="hybridMultilevel"/>
    <w:tmpl w:val="0694D0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4D02A9"/>
    <w:multiLevelType w:val="hybridMultilevel"/>
    <w:tmpl w:val="537C0DC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24C13AA1"/>
    <w:multiLevelType w:val="hybridMultilevel"/>
    <w:tmpl w:val="DC5AF2AA"/>
    <w:lvl w:ilvl="0" w:tplc="908A67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C73522"/>
    <w:multiLevelType w:val="multilevel"/>
    <w:tmpl w:val="E2BE1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C1F6888"/>
    <w:multiLevelType w:val="multilevel"/>
    <w:tmpl w:val="44725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360F0B6B"/>
    <w:multiLevelType w:val="hybridMultilevel"/>
    <w:tmpl w:val="148EDCF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B528A2"/>
    <w:multiLevelType w:val="hybridMultilevel"/>
    <w:tmpl w:val="0950ABB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C902168"/>
    <w:multiLevelType w:val="hybridMultilevel"/>
    <w:tmpl w:val="2EF00112"/>
    <w:lvl w:ilvl="0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2">
    <w:nsid w:val="44715692"/>
    <w:multiLevelType w:val="hybridMultilevel"/>
    <w:tmpl w:val="E15051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4E288A"/>
    <w:multiLevelType w:val="hybridMultilevel"/>
    <w:tmpl w:val="E794A28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7261DEA"/>
    <w:multiLevelType w:val="hybridMultilevel"/>
    <w:tmpl w:val="F42CDF5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5996148D"/>
    <w:multiLevelType w:val="hybridMultilevel"/>
    <w:tmpl w:val="11264F4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607B1CAC"/>
    <w:multiLevelType w:val="multilevel"/>
    <w:tmpl w:val="44725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6E421B56"/>
    <w:multiLevelType w:val="hybridMultilevel"/>
    <w:tmpl w:val="B41E6926"/>
    <w:lvl w:ilvl="0" w:tplc="3C028D86">
      <w:start w:val="1"/>
      <w:numFmt w:val="decimal"/>
      <w:lvlText w:val="%1."/>
      <w:lvlJc w:val="left"/>
      <w:pPr>
        <w:ind w:left="720" w:hanging="360"/>
      </w:pPr>
      <w:rPr>
        <w:rFonts w:cs="Times New Roman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F1A3DF8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sz w:val="22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4BC1899"/>
    <w:multiLevelType w:val="hybridMultilevel"/>
    <w:tmpl w:val="02ACE588"/>
    <w:lvl w:ilvl="0" w:tplc="5C12A95E">
      <w:start w:val="1"/>
      <w:numFmt w:val="decimal"/>
      <w:lvlText w:val="%1."/>
      <w:lvlJc w:val="left"/>
      <w:pPr>
        <w:ind w:left="1065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num w:numId="1">
    <w:abstractNumId w:val="18"/>
  </w:num>
  <w:num w:numId="2">
    <w:abstractNumId w:val="1"/>
  </w:num>
  <w:num w:numId="3">
    <w:abstractNumId w:val="17"/>
  </w:num>
  <w:num w:numId="4">
    <w:abstractNumId w:val="3"/>
  </w:num>
  <w:num w:numId="5">
    <w:abstractNumId w:val="8"/>
  </w:num>
  <w:num w:numId="6">
    <w:abstractNumId w:val="16"/>
  </w:num>
  <w:num w:numId="7">
    <w:abstractNumId w:val="0"/>
  </w:num>
  <w:num w:numId="8">
    <w:abstractNumId w:val="7"/>
  </w:num>
  <w:num w:numId="9">
    <w:abstractNumId w:val="10"/>
  </w:num>
  <w:num w:numId="10">
    <w:abstractNumId w:val="9"/>
  </w:num>
  <w:num w:numId="11">
    <w:abstractNumId w:val="2"/>
  </w:num>
  <w:num w:numId="12">
    <w:abstractNumId w:val="15"/>
  </w:num>
  <w:num w:numId="13">
    <w:abstractNumId w:val="11"/>
  </w:num>
  <w:num w:numId="14">
    <w:abstractNumId w:val="14"/>
  </w:num>
  <w:num w:numId="15">
    <w:abstractNumId w:val="4"/>
  </w:num>
  <w:num w:numId="16">
    <w:abstractNumId w:val="12"/>
  </w:num>
  <w:num w:numId="17">
    <w:abstractNumId w:val="13"/>
  </w:num>
  <w:num w:numId="18">
    <w:abstractNumId w:val="5"/>
  </w:num>
  <w:num w:numId="1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102763"/>
    <w:rsid w:val="000021AA"/>
    <w:rsid w:val="00002FF8"/>
    <w:rsid w:val="00012DAD"/>
    <w:rsid w:val="000368AD"/>
    <w:rsid w:val="00041DA2"/>
    <w:rsid w:val="0004624A"/>
    <w:rsid w:val="0005570D"/>
    <w:rsid w:val="000628DC"/>
    <w:rsid w:val="00063EFA"/>
    <w:rsid w:val="00072A3C"/>
    <w:rsid w:val="00074993"/>
    <w:rsid w:val="0007549E"/>
    <w:rsid w:val="00093B60"/>
    <w:rsid w:val="000B00A2"/>
    <w:rsid w:val="000B6B46"/>
    <w:rsid w:val="000C398B"/>
    <w:rsid w:val="000D273E"/>
    <w:rsid w:val="000D3E89"/>
    <w:rsid w:val="000D3EF9"/>
    <w:rsid w:val="000D4BD7"/>
    <w:rsid w:val="000F33D1"/>
    <w:rsid w:val="000F4F99"/>
    <w:rsid w:val="00102763"/>
    <w:rsid w:val="00115486"/>
    <w:rsid w:val="001211D5"/>
    <w:rsid w:val="00121536"/>
    <w:rsid w:val="00127949"/>
    <w:rsid w:val="001406BA"/>
    <w:rsid w:val="001473BF"/>
    <w:rsid w:val="00160A2B"/>
    <w:rsid w:val="00173714"/>
    <w:rsid w:val="00174B6B"/>
    <w:rsid w:val="0018698F"/>
    <w:rsid w:val="001A028D"/>
    <w:rsid w:val="001B687E"/>
    <w:rsid w:val="001C094D"/>
    <w:rsid w:val="001C42B4"/>
    <w:rsid w:val="001D7AF9"/>
    <w:rsid w:val="001E09CE"/>
    <w:rsid w:val="001E1BB3"/>
    <w:rsid w:val="001E58B0"/>
    <w:rsid w:val="001E6134"/>
    <w:rsid w:val="001F17B9"/>
    <w:rsid w:val="001F55EF"/>
    <w:rsid w:val="00206158"/>
    <w:rsid w:val="00207F02"/>
    <w:rsid w:val="002168D5"/>
    <w:rsid w:val="00220BA1"/>
    <w:rsid w:val="002222C5"/>
    <w:rsid w:val="0023231B"/>
    <w:rsid w:val="002343B3"/>
    <w:rsid w:val="00236E46"/>
    <w:rsid w:val="00236FD2"/>
    <w:rsid w:val="0024161B"/>
    <w:rsid w:val="00253591"/>
    <w:rsid w:val="002614CD"/>
    <w:rsid w:val="00261F4B"/>
    <w:rsid w:val="00286BA1"/>
    <w:rsid w:val="002956D7"/>
    <w:rsid w:val="002B7984"/>
    <w:rsid w:val="002D10BB"/>
    <w:rsid w:val="002D196B"/>
    <w:rsid w:val="002D4844"/>
    <w:rsid w:val="002E0E8C"/>
    <w:rsid w:val="00322449"/>
    <w:rsid w:val="003315AE"/>
    <w:rsid w:val="00335CA5"/>
    <w:rsid w:val="00336DB6"/>
    <w:rsid w:val="0034477A"/>
    <w:rsid w:val="003455FC"/>
    <w:rsid w:val="00360300"/>
    <w:rsid w:val="00363BA3"/>
    <w:rsid w:val="0037511E"/>
    <w:rsid w:val="00383B1D"/>
    <w:rsid w:val="003857B2"/>
    <w:rsid w:val="00390B4E"/>
    <w:rsid w:val="003A0EC7"/>
    <w:rsid w:val="003A22AA"/>
    <w:rsid w:val="003C1D8E"/>
    <w:rsid w:val="003D70C0"/>
    <w:rsid w:val="003D729C"/>
    <w:rsid w:val="003E5DEA"/>
    <w:rsid w:val="00420740"/>
    <w:rsid w:val="004208C3"/>
    <w:rsid w:val="00423629"/>
    <w:rsid w:val="00423D6B"/>
    <w:rsid w:val="00432191"/>
    <w:rsid w:val="004460E1"/>
    <w:rsid w:val="004550AB"/>
    <w:rsid w:val="00456688"/>
    <w:rsid w:val="00460615"/>
    <w:rsid w:val="00466110"/>
    <w:rsid w:val="0048729A"/>
    <w:rsid w:val="00490FAF"/>
    <w:rsid w:val="0049360B"/>
    <w:rsid w:val="004A6145"/>
    <w:rsid w:val="004B393E"/>
    <w:rsid w:val="004B7047"/>
    <w:rsid w:val="004C04DF"/>
    <w:rsid w:val="004C5562"/>
    <w:rsid w:val="004D45A9"/>
    <w:rsid w:val="004D7D72"/>
    <w:rsid w:val="00501CDE"/>
    <w:rsid w:val="00506E0F"/>
    <w:rsid w:val="00526E75"/>
    <w:rsid w:val="0053431C"/>
    <w:rsid w:val="005460D2"/>
    <w:rsid w:val="005532D4"/>
    <w:rsid w:val="00554936"/>
    <w:rsid w:val="0056017B"/>
    <w:rsid w:val="00560C71"/>
    <w:rsid w:val="00572897"/>
    <w:rsid w:val="005751DA"/>
    <w:rsid w:val="00575DB3"/>
    <w:rsid w:val="00576752"/>
    <w:rsid w:val="00576C08"/>
    <w:rsid w:val="00583046"/>
    <w:rsid w:val="0059401A"/>
    <w:rsid w:val="005A0103"/>
    <w:rsid w:val="005A3B90"/>
    <w:rsid w:val="005C1709"/>
    <w:rsid w:val="005C7C18"/>
    <w:rsid w:val="005D6A32"/>
    <w:rsid w:val="005E0A1E"/>
    <w:rsid w:val="005E117B"/>
    <w:rsid w:val="005E4A6F"/>
    <w:rsid w:val="005F30BD"/>
    <w:rsid w:val="005F574E"/>
    <w:rsid w:val="00606132"/>
    <w:rsid w:val="00621CE4"/>
    <w:rsid w:val="0063048E"/>
    <w:rsid w:val="00630676"/>
    <w:rsid w:val="006315B3"/>
    <w:rsid w:val="00661D22"/>
    <w:rsid w:val="00667840"/>
    <w:rsid w:val="00683345"/>
    <w:rsid w:val="00690A25"/>
    <w:rsid w:val="00691CC3"/>
    <w:rsid w:val="00697460"/>
    <w:rsid w:val="006A6CF9"/>
    <w:rsid w:val="006C06E3"/>
    <w:rsid w:val="006E3DBC"/>
    <w:rsid w:val="006E403D"/>
    <w:rsid w:val="006F1CD4"/>
    <w:rsid w:val="006F200E"/>
    <w:rsid w:val="006F2D0D"/>
    <w:rsid w:val="006F397C"/>
    <w:rsid w:val="007148AE"/>
    <w:rsid w:val="00714964"/>
    <w:rsid w:val="00717B10"/>
    <w:rsid w:val="00717D6E"/>
    <w:rsid w:val="00722BE4"/>
    <w:rsid w:val="00724377"/>
    <w:rsid w:val="00730210"/>
    <w:rsid w:val="007408B6"/>
    <w:rsid w:val="00746C7D"/>
    <w:rsid w:val="00775AB8"/>
    <w:rsid w:val="007762DA"/>
    <w:rsid w:val="00781BD4"/>
    <w:rsid w:val="007902D1"/>
    <w:rsid w:val="00790F9D"/>
    <w:rsid w:val="0079590E"/>
    <w:rsid w:val="007B2AAA"/>
    <w:rsid w:val="007C5F05"/>
    <w:rsid w:val="007C7050"/>
    <w:rsid w:val="007E592B"/>
    <w:rsid w:val="007F01DB"/>
    <w:rsid w:val="007F346E"/>
    <w:rsid w:val="007F4CAA"/>
    <w:rsid w:val="00805142"/>
    <w:rsid w:val="008149C1"/>
    <w:rsid w:val="00826908"/>
    <w:rsid w:val="00846A48"/>
    <w:rsid w:val="00853760"/>
    <w:rsid w:val="008551AD"/>
    <w:rsid w:val="008605FB"/>
    <w:rsid w:val="008749A9"/>
    <w:rsid w:val="008950FA"/>
    <w:rsid w:val="008B3345"/>
    <w:rsid w:val="008B7CCB"/>
    <w:rsid w:val="008C2344"/>
    <w:rsid w:val="008C77C1"/>
    <w:rsid w:val="008D7A06"/>
    <w:rsid w:val="008F41C7"/>
    <w:rsid w:val="009017F1"/>
    <w:rsid w:val="009251D3"/>
    <w:rsid w:val="009277F8"/>
    <w:rsid w:val="009424EB"/>
    <w:rsid w:val="00947F75"/>
    <w:rsid w:val="00962A2B"/>
    <w:rsid w:val="009737FD"/>
    <w:rsid w:val="00977689"/>
    <w:rsid w:val="0098168F"/>
    <w:rsid w:val="00981A73"/>
    <w:rsid w:val="00995A29"/>
    <w:rsid w:val="009A07C9"/>
    <w:rsid w:val="009B665B"/>
    <w:rsid w:val="009C6617"/>
    <w:rsid w:val="009D1E28"/>
    <w:rsid w:val="009D6402"/>
    <w:rsid w:val="009D7E76"/>
    <w:rsid w:val="009F4049"/>
    <w:rsid w:val="00A0093A"/>
    <w:rsid w:val="00A03041"/>
    <w:rsid w:val="00A162AC"/>
    <w:rsid w:val="00A270FD"/>
    <w:rsid w:val="00A311A4"/>
    <w:rsid w:val="00A33680"/>
    <w:rsid w:val="00A34A9E"/>
    <w:rsid w:val="00A40D2D"/>
    <w:rsid w:val="00A419ED"/>
    <w:rsid w:val="00A41EA3"/>
    <w:rsid w:val="00A56AD1"/>
    <w:rsid w:val="00A74C50"/>
    <w:rsid w:val="00A758AE"/>
    <w:rsid w:val="00A82C17"/>
    <w:rsid w:val="00A848C0"/>
    <w:rsid w:val="00A920ED"/>
    <w:rsid w:val="00A960F7"/>
    <w:rsid w:val="00AA69F3"/>
    <w:rsid w:val="00AA7C80"/>
    <w:rsid w:val="00AE0FF6"/>
    <w:rsid w:val="00AF03B3"/>
    <w:rsid w:val="00AF398C"/>
    <w:rsid w:val="00B01AC1"/>
    <w:rsid w:val="00B02AFE"/>
    <w:rsid w:val="00B07383"/>
    <w:rsid w:val="00B224FE"/>
    <w:rsid w:val="00B300D1"/>
    <w:rsid w:val="00B33B3E"/>
    <w:rsid w:val="00B36409"/>
    <w:rsid w:val="00B4291C"/>
    <w:rsid w:val="00B6156E"/>
    <w:rsid w:val="00B630C5"/>
    <w:rsid w:val="00B7665E"/>
    <w:rsid w:val="00B837F5"/>
    <w:rsid w:val="00BB6523"/>
    <w:rsid w:val="00BC4EB4"/>
    <w:rsid w:val="00BC6989"/>
    <w:rsid w:val="00BD4CE4"/>
    <w:rsid w:val="00BE19A7"/>
    <w:rsid w:val="00C0284F"/>
    <w:rsid w:val="00C2623A"/>
    <w:rsid w:val="00C32A34"/>
    <w:rsid w:val="00C4293D"/>
    <w:rsid w:val="00C46354"/>
    <w:rsid w:val="00C51C68"/>
    <w:rsid w:val="00C55C5C"/>
    <w:rsid w:val="00C55EF6"/>
    <w:rsid w:val="00C577BE"/>
    <w:rsid w:val="00C620C5"/>
    <w:rsid w:val="00C71EA7"/>
    <w:rsid w:val="00C746CC"/>
    <w:rsid w:val="00C96B3F"/>
    <w:rsid w:val="00CA1BBE"/>
    <w:rsid w:val="00CA56A0"/>
    <w:rsid w:val="00CB22F6"/>
    <w:rsid w:val="00CB2D50"/>
    <w:rsid w:val="00CB3E36"/>
    <w:rsid w:val="00CB45DB"/>
    <w:rsid w:val="00CB6370"/>
    <w:rsid w:val="00CD3644"/>
    <w:rsid w:val="00CD3A32"/>
    <w:rsid w:val="00CD6AC9"/>
    <w:rsid w:val="00CD73A7"/>
    <w:rsid w:val="00CE0662"/>
    <w:rsid w:val="00CE0AAF"/>
    <w:rsid w:val="00CE4311"/>
    <w:rsid w:val="00CE5217"/>
    <w:rsid w:val="00CE5ACF"/>
    <w:rsid w:val="00CF23D7"/>
    <w:rsid w:val="00D02133"/>
    <w:rsid w:val="00D02594"/>
    <w:rsid w:val="00D15CF0"/>
    <w:rsid w:val="00D4012C"/>
    <w:rsid w:val="00D46FCF"/>
    <w:rsid w:val="00D4739D"/>
    <w:rsid w:val="00D528EE"/>
    <w:rsid w:val="00D55F70"/>
    <w:rsid w:val="00D66A75"/>
    <w:rsid w:val="00D7073B"/>
    <w:rsid w:val="00D70B10"/>
    <w:rsid w:val="00D80871"/>
    <w:rsid w:val="00D82D76"/>
    <w:rsid w:val="00D93E58"/>
    <w:rsid w:val="00DC22C2"/>
    <w:rsid w:val="00DC6393"/>
    <w:rsid w:val="00DE05CA"/>
    <w:rsid w:val="00E05AAD"/>
    <w:rsid w:val="00E10490"/>
    <w:rsid w:val="00E129A1"/>
    <w:rsid w:val="00E141DB"/>
    <w:rsid w:val="00E14336"/>
    <w:rsid w:val="00E226B4"/>
    <w:rsid w:val="00E26160"/>
    <w:rsid w:val="00E57B34"/>
    <w:rsid w:val="00E646AB"/>
    <w:rsid w:val="00E66511"/>
    <w:rsid w:val="00E67E69"/>
    <w:rsid w:val="00EB3D55"/>
    <w:rsid w:val="00EC3E3D"/>
    <w:rsid w:val="00EC62D6"/>
    <w:rsid w:val="00ED0454"/>
    <w:rsid w:val="00ED5915"/>
    <w:rsid w:val="00ED6D44"/>
    <w:rsid w:val="00EE1BDF"/>
    <w:rsid w:val="00EE63E4"/>
    <w:rsid w:val="00EF0CB8"/>
    <w:rsid w:val="00EF0FAC"/>
    <w:rsid w:val="00EF4B6F"/>
    <w:rsid w:val="00F009A3"/>
    <w:rsid w:val="00F01D3A"/>
    <w:rsid w:val="00F10B15"/>
    <w:rsid w:val="00F15722"/>
    <w:rsid w:val="00F21A85"/>
    <w:rsid w:val="00F275AB"/>
    <w:rsid w:val="00F32C35"/>
    <w:rsid w:val="00F33C05"/>
    <w:rsid w:val="00F371C3"/>
    <w:rsid w:val="00F4198E"/>
    <w:rsid w:val="00F450F0"/>
    <w:rsid w:val="00F45E24"/>
    <w:rsid w:val="00F5055C"/>
    <w:rsid w:val="00F544E8"/>
    <w:rsid w:val="00F5706A"/>
    <w:rsid w:val="00F61AC3"/>
    <w:rsid w:val="00F72ADD"/>
    <w:rsid w:val="00F72CCA"/>
    <w:rsid w:val="00F81B53"/>
    <w:rsid w:val="00F87015"/>
    <w:rsid w:val="00F90A8E"/>
    <w:rsid w:val="00FF1156"/>
    <w:rsid w:val="00FF1330"/>
    <w:rsid w:val="00FF2549"/>
    <w:rsid w:val="00FF28BC"/>
    <w:rsid w:val="00FF397E"/>
    <w:rsid w:val="00FF6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763"/>
    <w:pPr>
      <w:spacing w:after="200" w:line="276" w:lineRule="auto"/>
    </w:pPr>
    <w:rPr>
      <w:rFonts w:cs="Arial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FF397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erschrift3">
    <w:name w:val="heading 3"/>
    <w:basedOn w:val="Standard"/>
    <w:link w:val="berschrift3Zchn"/>
    <w:uiPriority w:val="99"/>
    <w:qFormat/>
    <w:rsid w:val="00390B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FF397E"/>
    <w:rPr>
      <w:rFonts w:ascii="Cambria" w:hAnsi="Cambria" w:cs="Times New Roman"/>
      <w:b/>
      <w:bCs/>
      <w:color w:val="365F9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90B4E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02763"/>
    <w:pPr>
      <w:ind w:left="720"/>
      <w:contextualSpacing/>
    </w:pPr>
    <w:rPr>
      <w:rFonts w:cs="Times New Roman"/>
      <w:sz w:val="20"/>
      <w:szCs w:val="20"/>
      <w:lang w:eastAsia="de-DE"/>
    </w:rPr>
  </w:style>
  <w:style w:type="character" w:customStyle="1" w:styleId="ListenabsatzZchn">
    <w:name w:val="Listenabsatz Zchn"/>
    <w:link w:val="Listenabsatz"/>
    <w:uiPriority w:val="99"/>
    <w:locked/>
    <w:rsid w:val="00102763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rsid w:val="00683345"/>
    <w:rPr>
      <w:rFonts w:cs="Times New Roman"/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C55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C55EF6"/>
    <w:rPr>
      <w:rFonts w:ascii="Courier New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CE0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0662"/>
    <w:rPr>
      <w:rFonts w:ascii="Tahoma" w:hAnsi="Tahoma" w:cs="Tahoma"/>
      <w:sz w:val="16"/>
      <w:szCs w:val="16"/>
      <w:lang w:val="en-US" w:eastAsia="en-US"/>
    </w:rPr>
  </w:style>
  <w:style w:type="character" w:customStyle="1" w:styleId="ListenabsatzZchn1">
    <w:name w:val="Listenabsatz Zchn1"/>
    <w:basedOn w:val="Absatz-Standardschriftart"/>
    <w:uiPriority w:val="99"/>
    <w:locked/>
    <w:rsid w:val="00A960F7"/>
    <w:rPr>
      <w:rFonts w:cs="Arial"/>
      <w:lang w:val="en-US" w:eastAsia="en-US"/>
    </w:rPr>
  </w:style>
  <w:style w:type="table" w:styleId="Tabellengitternetz">
    <w:name w:val="Table Grid"/>
    <w:basedOn w:val="NormaleTabelle"/>
    <w:uiPriority w:val="99"/>
    <w:locked/>
    <w:rsid w:val="002D10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D93E5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93E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93E58"/>
    <w:rPr>
      <w:rFonts w:cs="Arial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93E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93E58"/>
    <w:rPr>
      <w:rFonts w:cs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7148AE"/>
    <w:rPr>
      <w:rFonts w:cs="Arial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763"/>
    <w:pPr>
      <w:spacing w:after="200" w:line="276" w:lineRule="auto"/>
    </w:pPr>
    <w:rPr>
      <w:rFonts w:cs="Arial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FF397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erschrift3">
    <w:name w:val="heading 3"/>
    <w:basedOn w:val="Standard"/>
    <w:link w:val="berschrift3Zchn"/>
    <w:uiPriority w:val="99"/>
    <w:qFormat/>
    <w:rsid w:val="00390B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FF397E"/>
    <w:rPr>
      <w:rFonts w:ascii="Cambria" w:hAnsi="Cambria" w:cs="Times New Roman"/>
      <w:b/>
      <w:bCs/>
      <w:color w:val="365F9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90B4E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02763"/>
    <w:pPr>
      <w:ind w:left="720"/>
      <w:contextualSpacing/>
    </w:pPr>
    <w:rPr>
      <w:rFonts w:cs="Times New Roman"/>
      <w:sz w:val="20"/>
      <w:szCs w:val="20"/>
      <w:lang w:eastAsia="de-DE"/>
    </w:rPr>
  </w:style>
  <w:style w:type="character" w:customStyle="1" w:styleId="ListenabsatzZchn">
    <w:name w:val="Listenabsatz Zchn"/>
    <w:link w:val="Listenabsatz"/>
    <w:uiPriority w:val="99"/>
    <w:locked/>
    <w:rsid w:val="00102763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rsid w:val="00683345"/>
    <w:rPr>
      <w:rFonts w:cs="Times New Roman"/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C55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C55EF6"/>
    <w:rPr>
      <w:rFonts w:ascii="Courier New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CE0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0662"/>
    <w:rPr>
      <w:rFonts w:ascii="Tahoma" w:hAnsi="Tahoma" w:cs="Tahoma"/>
      <w:sz w:val="16"/>
      <w:szCs w:val="16"/>
      <w:lang w:val="en-US" w:eastAsia="en-US"/>
    </w:rPr>
  </w:style>
  <w:style w:type="character" w:customStyle="1" w:styleId="ListenabsatzZchn1">
    <w:name w:val="Listenabsatz Zchn1"/>
    <w:basedOn w:val="Absatz-Standardschriftart"/>
    <w:uiPriority w:val="99"/>
    <w:locked/>
    <w:rsid w:val="00A960F7"/>
    <w:rPr>
      <w:rFonts w:cs="Arial"/>
      <w:lang w:val="en-US" w:eastAsia="en-US"/>
    </w:rPr>
  </w:style>
  <w:style w:type="table" w:styleId="Tabellenraster">
    <w:name w:val="Table Grid"/>
    <w:basedOn w:val="NormaleTabelle"/>
    <w:uiPriority w:val="99"/>
    <w:locked/>
    <w:rsid w:val="002D10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D93E5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93E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93E58"/>
    <w:rPr>
      <w:rFonts w:cs="Arial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93E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93E58"/>
    <w:rPr>
      <w:rFonts w:cs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7148AE"/>
    <w:rPr>
      <w:rFonts w:cs="Aria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288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8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Verbund IMISE / ZKS Uni Leipzig</Company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</dc:creator>
  <cp:lastModifiedBy>Nab </cp:lastModifiedBy>
  <cp:revision>4</cp:revision>
  <dcterms:created xsi:type="dcterms:W3CDTF">2014-07-01T13:14:00Z</dcterms:created>
  <dcterms:modified xsi:type="dcterms:W3CDTF">2014-07-01T13:15:00Z</dcterms:modified>
</cp:coreProperties>
</file>